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0AB9E" w14:textId="69A50207" w:rsidR="009A410C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Supplementary material</w:t>
      </w:r>
    </w:p>
    <w:p w14:paraId="7A4BBA01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</w:p>
    <w:p w14:paraId="00D6B074" w14:textId="55612C5B" w:rsidR="00482891" w:rsidRPr="00D30780" w:rsidRDefault="00482891" w:rsidP="00F044E4">
      <w:pPr>
        <w:spacing w:after="0" w:line="240" w:lineRule="auto"/>
        <w:contextualSpacing/>
        <w:rPr>
          <w:rFonts w:cstheme="minorHAnsi"/>
          <w:b/>
          <w:color w:val="000000" w:themeColor="text1"/>
          <w:sz w:val="24"/>
          <w:szCs w:val="24"/>
          <w:lang w:val="en-US"/>
        </w:rPr>
      </w:pPr>
      <w:bookmarkStart w:id="0" w:name="_Hlk33007499"/>
      <w:r w:rsidRPr="00D30780">
        <w:rPr>
          <w:rFonts w:cstheme="minorHAnsi"/>
          <w:b/>
          <w:color w:val="000000" w:themeColor="text1"/>
          <w:sz w:val="24"/>
          <w:szCs w:val="24"/>
          <w:lang w:val="en-US"/>
        </w:rPr>
        <w:t>Incidence and clinical characteristics of multiple myeloma with low M-protein levels and normal values of hemoglobin, creatinine, calcium and serum free light</w:t>
      </w:r>
      <w:r w:rsidR="00411C28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r w:rsidRPr="00D30780">
        <w:rPr>
          <w:rFonts w:cstheme="minorHAnsi"/>
          <w:b/>
          <w:color w:val="000000" w:themeColor="text1"/>
          <w:sz w:val="24"/>
          <w:szCs w:val="24"/>
          <w:lang w:val="en-US"/>
        </w:rPr>
        <w:t>chain ratio</w:t>
      </w:r>
    </w:p>
    <w:bookmarkEnd w:id="0"/>
    <w:p w14:paraId="4A64A8A3" w14:textId="01F1D183" w:rsidR="00192E5E" w:rsidRPr="00D30780" w:rsidRDefault="00192E5E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</w:p>
    <w:p w14:paraId="12A63FB2" w14:textId="76FB87D0" w:rsidR="009A410C" w:rsidRPr="00D30780" w:rsidRDefault="009A410C" w:rsidP="00F044E4">
      <w:pPr>
        <w:spacing w:after="0"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Agoston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Gyula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Szabo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, Tobias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Wirenfeldt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Klausen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2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Niels Abildgaard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3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Henrik Gregersen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4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Trine Silkjær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5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, Per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Trøllund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Pedersen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6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, Robert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Schou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Pedersen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7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Carsten Helleberg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2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Emil Hermansen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8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, </w:t>
      </w:r>
      <w:r w:rsidR="00AE3398"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Brian Iversen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Annette Juul Vangsted</w:t>
      </w:r>
      <w:r w:rsidRPr="00D30780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9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</w:t>
      </w:r>
    </w:p>
    <w:p w14:paraId="0EE65846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1: Department of Hematology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Vejle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Hospital,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Vejle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Denmark</w:t>
      </w:r>
    </w:p>
    <w:p w14:paraId="35D52948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2: Department of Hematology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Herlev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University Hospital,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Herlev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Denmark</w:t>
      </w:r>
    </w:p>
    <w:p w14:paraId="4D9D7D4E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3: Department of Hematology Odense University Hospital, Odense, Denmark</w:t>
      </w:r>
    </w:p>
    <w:p w14:paraId="2DDD047C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4: Department of Hematology Aalborg University Hospital, Aalborg, Denmark</w:t>
      </w:r>
    </w:p>
    <w:p w14:paraId="1301D926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5: Department of Hematology Aarhus University Hospital, Aarhus, Denmark</w:t>
      </w:r>
    </w:p>
    <w:p w14:paraId="48F440F3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6: Department of Hematology Esbjerg Hospital, Esbjerg, Denmark</w:t>
      </w:r>
    </w:p>
    <w:p w14:paraId="5D6C8251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7: Department of Hematology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Regionshospitalet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Holstebro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Holstebro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Denmark</w:t>
      </w:r>
    </w:p>
    <w:p w14:paraId="26D047AD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8: Department of Hematology Zealand University Hospital, Roskilde, Denmark</w:t>
      </w:r>
    </w:p>
    <w:p w14:paraId="1F5A810E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9: Department of Hematology </w:t>
      </w:r>
      <w:proofErr w:type="spellStart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Rigshospitalet</w:t>
      </w:r>
      <w:proofErr w:type="spellEnd"/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>, Copenhagen, Denmark</w:t>
      </w:r>
    </w:p>
    <w:p w14:paraId="6E15BB51" w14:textId="77777777" w:rsidR="009A410C" w:rsidRPr="00D30780" w:rsidRDefault="009A410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56D968C2" w14:textId="77777777" w:rsidR="00D512EB" w:rsidRPr="00D30780" w:rsidRDefault="00D512EB" w:rsidP="00F044E4">
      <w:pPr>
        <w:spacing w:after="0" w:line="240" w:lineRule="auto"/>
        <w:contextualSpacing/>
        <w:rPr>
          <w:rFonts w:cstheme="minorHAnsi"/>
          <w:sz w:val="24"/>
          <w:szCs w:val="24"/>
          <w:lang w:val="en-US"/>
        </w:rPr>
      </w:pPr>
      <w:r w:rsidRPr="00D30780">
        <w:rPr>
          <w:rFonts w:cstheme="minorHAnsi"/>
          <w:sz w:val="24"/>
          <w:szCs w:val="24"/>
          <w:lang w:val="en-US"/>
        </w:rPr>
        <w:t>Corresponding author:</w:t>
      </w:r>
    </w:p>
    <w:p w14:paraId="6D94D0A3" w14:textId="77777777" w:rsidR="00D512EB" w:rsidRPr="00D30780" w:rsidRDefault="00D512EB" w:rsidP="00F044E4">
      <w:pPr>
        <w:spacing w:after="0" w:line="240" w:lineRule="auto"/>
        <w:contextualSpacing/>
        <w:rPr>
          <w:rFonts w:cstheme="minorHAnsi"/>
          <w:sz w:val="24"/>
          <w:szCs w:val="24"/>
          <w:lang w:val="en-US"/>
        </w:rPr>
      </w:pPr>
      <w:proofErr w:type="spellStart"/>
      <w:r w:rsidRPr="00D30780">
        <w:rPr>
          <w:rFonts w:cstheme="minorHAnsi"/>
          <w:sz w:val="24"/>
          <w:szCs w:val="24"/>
          <w:lang w:val="en-US"/>
        </w:rPr>
        <w:t>Agoston</w:t>
      </w:r>
      <w:proofErr w:type="spellEnd"/>
      <w:r w:rsidRPr="00D30780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30780">
        <w:rPr>
          <w:rFonts w:cstheme="minorHAnsi"/>
          <w:sz w:val="24"/>
          <w:szCs w:val="24"/>
          <w:lang w:val="en-US"/>
        </w:rPr>
        <w:t>Gyula</w:t>
      </w:r>
      <w:proofErr w:type="spellEnd"/>
      <w:r w:rsidRPr="00D30780">
        <w:rPr>
          <w:rFonts w:cstheme="minorHAnsi"/>
          <w:sz w:val="24"/>
          <w:szCs w:val="24"/>
          <w:lang w:val="en-US"/>
        </w:rPr>
        <w:t xml:space="preserve"> Szabo, MD, Senior Registrar</w:t>
      </w:r>
    </w:p>
    <w:p w14:paraId="0114E837" w14:textId="77777777" w:rsidR="00D512EB" w:rsidRPr="00D30780" w:rsidRDefault="00D512EB" w:rsidP="00F044E4">
      <w:pPr>
        <w:spacing w:after="0" w:line="240" w:lineRule="auto"/>
        <w:contextualSpacing/>
        <w:rPr>
          <w:rFonts w:cstheme="minorHAnsi"/>
          <w:sz w:val="24"/>
          <w:szCs w:val="24"/>
          <w:lang w:val="en-US"/>
        </w:rPr>
      </w:pPr>
      <w:proofErr w:type="spellStart"/>
      <w:r w:rsidRPr="00D30780">
        <w:rPr>
          <w:rFonts w:cstheme="minorHAnsi"/>
          <w:sz w:val="24"/>
          <w:szCs w:val="24"/>
          <w:lang w:val="en-US"/>
        </w:rPr>
        <w:t>Vejle</w:t>
      </w:r>
      <w:proofErr w:type="spellEnd"/>
      <w:r w:rsidRPr="00D30780">
        <w:rPr>
          <w:rFonts w:cstheme="minorHAnsi"/>
          <w:sz w:val="24"/>
          <w:szCs w:val="24"/>
          <w:lang w:val="en-US"/>
        </w:rPr>
        <w:t xml:space="preserve"> Hospital</w:t>
      </w:r>
    </w:p>
    <w:p w14:paraId="1A1D4825" w14:textId="77777777" w:rsidR="00D512EB" w:rsidRPr="00D30780" w:rsidRDefault="00D512EB" w:rsidP="00F044E4">
      <w:pPr>
        <w:spacing w:after="0" w:line="240" w:lineRule="auto"/>
        <w:contextualSpacing/>
        <w:rPr>
          <w:rFonts w:cstheme="minorHAnsi"/>
          <w:sz w:val="24"/>
          <w:szCs w:val="24"/>
          <w:lang w:val="en-US"/>
        </w:rPr>
      </w:pPr>
      <w:r w:rsidRPr="00D30780">
        <w:rPr>
          <w:rFonts w:cstheme="minorHAnsi"/>
          <w:sz w:val="24"/>
          <w:szCs w:val="24"/>
          <w:lang w:val="en-US"/>
        </w:rPr>
        <w:t xml:space="preserve">Department of Hematology </w:t>
      </w:r>
      <w:proofErr w:type="spellStart"/>
      <w:r w:rsidRPr="00D30780">
        <w:rPr>
          <w:rFonts w:cstheme="minorHAnsi"/>
          <w:sz w:val="24"/>
          <w:szCs w:val="24"/>
          <w:lang w:val="en-US"/>
        </w:rPr>
        <w:t>Beriderbakken</w:t>
      </w:r>
      <w:proofErr w:type="spellEnd"/>
      <w:r w:rsidRPr="00D30780">
        <w:rPr>
          <w:rFonts w:cstheme="minorHAnsi"/>
          <w:sz w:val="24"/>
          <w:szCs w:val="24"/>
          <w:lang w:val="en-US"/>
        </w:rPr>
        <w:t xml:space="preserve"> 4, 7100 </w:t>
      </w:r>
      <w:proofErr w:type="spellStart"/>
      <w:r w:rsidRPr="00D30780">
        <w:rPr>
          <w:rFonts w:cstheme="minorHAnsi"/>
          <w:sz w:val="24"/>
          <w:szCs w:val="24"/>
          <w:lang w:val="en-US"/>
        </w:rPr>
        <w:t>Vejle</w:t>
      </w:r>
      <w:proofErr w:type="spellEnd"/>
    </w:p>
    <w:p w14:paraId="706575D4" w14:textId="77777777" w:rsidR="00D512EB" w:rsidRPr="00D30780" w:rsidRDefault="00D512EB" w:rsidP="00F044E4">
      <w:pPr>
        <w:spacing w:after="0" w:line="240" w:lineRule="auto"/>
        <w:contextualSpacing/>
        <w:rPr>
          <w:rFonts w:cstheme="minorHAnsi"/>
          <w:sz w:val="24"/>
          <w:szCs w:val="24"/>
          <w:lang w:val="en-US"/>
        </w:rPr>
      </w:pPr>
      <w:r w:rsidRPr="00D30780">
        <w:rPr>
          <w:rFonts w:cstheme="minorHAnsi"/>
          <w:sz w:val="24"/>
          <w:szCs w:val="24"/>
          <w:lang w:val="en-US"/>
        </w:rPr>
        <w:t>Tel no: +45 24784962</w:t>
      </w:r>
    </w:p>
    <w:p w14:paraId="7F6628CE" w14:textId="77777777" w:rsidR="00D512EB" w:rsidRPr="00D30780" w:rsidRDefault="00D512EB" w:rsidP="00F044E4">
      <w:pPr>
        <w:spacing w:after="0" w:line="240" w:lineRule="auto"/>
        <w:contextualSpacing/>
        <w:rPr>
          <w:rFonts w:cstheme="minorHAnsi"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sz w:val="24"/>
          <w:szCs w:val="24"/>
          <w:lang w:val="en-US"/>
        </w:rPr>
        <w:t>e-mail: agoston.gyula.szabo@rsyd.dk</w:t>
      </w:r>
    </w:p>
    <w:p w14:paraId="63016DFF" w14:textId="3FF93F65" w:rsidR="00A24248" w:rsidRPr="00D30780" w:rsidRDefault="00A24248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12480841" w14:textId="19C2F5FB" w:rsidR="00F044E4" w:rsidRDefault="00F044E4">
      <w:pPr>
        <w:rPr>
          <w:rFonts w:cstheme="minorHAnsi"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Cs/>
          <w:color w:val="000000" w:themeColor="text1"/>
          <w:sz w:val="24"/>
          <w:szCs w:val="24"/>
          <w:lang w:val="en-US"/>
        </w:rPr>
        <w:br w:type="page"/>
      </w:r>
    </w:p>
    <w:p w14:paraId="67635AF3" w14:textId="77777777" w:rsidR="00E9279B" w:rsidRPr="00D30780" w:rsidRDefault="00E9279B" w:rsidP="00F044E4">
      <w:pPr>
        <w:spacing w:after="0"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</w:p>
    <w:p w14:paraId="45EEBF63" w14:textId="3795E9B7" w:rsidR="00E9279B" w:rsidRPr="00D30780" w:rsidRDefault="00E9279B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Supplementary Figure </w:t>
      </w:r>
      <w:r w:rsidR="000513C0">
        <w:rPr>
          <w:rFonts w:cstheme="minorHAnsi"/>
          <w:bCs/>
          <w:sz w:val="24"/>
          <w:szCs w:val="24"/>
          <w:lang w:val="en-US"/>
        </w:rPr>
        <w:t>1</w:t>
      </w:r>
    </w:p>
    <w:p w14:paraId="7A3F1E6B" w14:textId="3C60C9CF" w:rsidR="00E9279B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>Correlation between the incidence of multiple myeloma and the proportion of patients assessed with sensitive imaging techniques</w:t>
      </w:r>
    </w:p>
    <w:p w14:paraId="682AE682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38EEB183" w14:textId="462BB50B" w:rsidR="00E9279B" w:rsidRDefault="00E9279B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noProof/>
          <w:sz w:val="24"/>
          <w:szCs w:val="24"/>
          <w:lang w:val="en-US"/>
        </w:rPr>
        <w:drawing>
          <wp:inline distT="0" distB="0" distL="0" distR="0" wp14:anchorId="4D6981B2" wp14:editId="6DD8F45D">
            <wp:extent cx="4521200" cy="33909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D4A6E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432FE8C9" w14:textId="77777777" w:rsidR="005E085C" w:rsidRPr="00D30780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>The vertical axis shows the incidence of multiple myeloma pr. 10.000 in Denmark, age adjusted to the EU2013 standard population. The horizontal axis shows the proportion of patients (%) assessed with sensitive imaging techniques like CT, MRI and PET (CT/MR/PET) as part of the diagnostic work-up.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There was a significant correlation between the two variables (</w:t>
      </w:r>
      <w:r w:rsidRPr="00D30780">
        <w:rPr>
          <w:rFonts w:cstheme="minorHAnsi"/>
          <w:bCs/>
          <w:sz w:val="24"/>
          <w:szCs w:val="24"/>
          <w:lang w:val="en-US"/>
        </w:rPr>
        <w:t>r=0.86; 95%CI: 0.58-0.96; p=0.0002). The years of diagnosis are shown separately in the figure, next to the black dots.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Patients diagnosed in 2018 were not fully registered at data cut-off.</w:t>
      </w:r>
    </w:p>
    <w:p w14:paraId="5B4A3B94" w14:textId="5986838D" w:rsidR="00E9279B" w:rsidRPr="00D30780" w:rsidRDefault="00E9279B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3E14440A" w14:textId="77777777" w:rsidR="00F044E4" w:rsidRDefault="00F044E4">
      <w:pPr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br w:type="page"/>
      </w:r>
    </w:p>
    <w:p w14:paraId="18719B81" w14:textId="2A830A2D" w:rsidR="005E085C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lastRenderedPageBreak/>
        <w:t xml:space="preserve">Supplementary Figure </w:t>
      </w:r>
      <w:r w:rsidR="000513C0">
        <w:rPr>
          <w:rFonts w:cstheme="minorHAnsi"/>
          <w:bCs/>
          <w:sz w:val="24"/>
          <w:szCs w:val="24"/>
          <w:lang w:val="en-US"/>
        </w:rPr>
        <w:t>2</w:t>
      </w:r>
    </w:p>
    <w:p w14:paraId="002A3253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63940C30" w14:textId="3FBAD30E" w:rsidR="00EE662D" w:rsidRPr="00D30780" w:rsidRDefault="00EE662D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>Correlation between bone marrow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 clonal plasma cell</w:t>
      </w:r>
      <w:r w:rsidRPr="00D30780">
        <w:rPr>
          <w:rFonts w:cstheme="minorHAnsi"/>
          <w:bCs/>
          <w:sz w:val="24"/>
          <w:szCs w:val="24"/>
          <w:lang w:val="en-US"/>
        </w:rPr>
        <w:t xml:space="preserve"> infiltration and </w:t>
      </w:r>
      <w:r w:rsidR="00F044E4">
        <w:rPr>
          <w:rFonts w:cstheme="minorHAnsi"/>
          <w:bCs/>
          <w:sz w:val="24"/>
          <w:szCs w:val="24"/>
          <w:lang w:val="en-US"/>
        </w:rPr>
        <w:t xml:space="preserve">serum </w:t>
      </w:r>
      <w:r w:rsidRPr="00D30780">
        <w:rPr>
          <w:rFonts w:cstheme="minorHAnsi"/>
          <w:bCs/>
          <w:sz w:val="24"/>
          <w:szCs w:val="24"/>
          <w:lang w:val="en-US"/>
        </w:rPr>
        <w:t>free light chain ratio</w:t>
      </w:r>
    </w:p>
    <w:p w14:paraId="1BFDDC5C" w14:textId="50DA0109" w:rsidR="007E0244" w:rsidRDefault="00EE662D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noProof/>
          <w:sz w:val="24"/>
          <w:szCs w:val="24"/>
          <w:lang w:val="en-US"/>
        </w:rPr>
        <w:drawing>
          <wp:inline distT="0" distB="0" distL="0" distR="0" wp14:anchorId="0A6BC6F2" wp14:editId="7D6D53CF">
            <wp:extent cx="2800350" cy="2035590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665" cy="2048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6A11E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5F1D8654" w14:textId="2198B612" w:rsidR="00EE662D" w:rsidRPr="00D30780" w:rsidRDefault="00EE662D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The </w:t>
      </w:r>
      <w:r w:rsidR="00CF108F" w:rsidRPr="00D30780">
        <w:rPr>
          <w:rFonts w:cstheme="minorHAnsi"/>
          <w:bCs/>
          <w:sz w:val="24"/>
          <w:szCs w:val="24"/>
          <w:lang w:val="en-US"/>
        </w:rPr>
        <w:t>vertical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 </w:t>
      </w:r>
      <w:r w:rsidRPr="00D30780">
        <w:rPr>
          <w:rFonts w:cstheme="minorHAnsi"/>
          <w:bCs/>
          <w:sz w:val="24"/>
          <w:szCs w:val="24"/>
          <w:lang w:val="en-US"/>
        </w:rPr>
        <w:t xml:space="preserve">axis shows the percentage of bone marrow clonal plasma cell infiltration (PLC) in relation to serum free light chain (FLC) ratio presented on the 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horizontal </w:t>
      </w:r>
      <w:r w:rsidRPr="00D30780">
        <w:rPr>
          <w:rFonts w:cstheme="minorHAnsi"/>
          <w:bCs/>
          <w:sz w:val="24"/>
          <w:szCs w:val="24"/>
          <w:lang w:val="en-US"/>
        </w:rPr>
        <w:t xml:space="preserve">axis. The red line illustrates the normal range of the </w:t>
      </w:r>
      <w:r w:rsidR="00F044E4">
        <w:rPr>
          <w:rFonts w:cstheme="minorHAnsi"/>
          <w:bCs/>
          <w:sz w:val="24"/>
          <w:szCs w:val="24"/>
          <w:lang w:val="en-US"/>
        </w:rPr>
        <w:t xml:space="preserve">serum free light chain </w:t>
      </w:r>
      <w:r w:rsidRPr="00D30780">
        <w:rPr>
          <w:rFonts w:cstheme="minorHAnsi"/>
          <w:bCs/>
          <w:sz w:val="24"/>
          <w:szCs w:val="24"/>
          <w:lang w:val="en-US"/>
        </w:rPr>
        <w:t xml:space="preserve">ratio. </w:t>
      </w:r>
    </w:p>
    <w:p w14:paraId="145603A7" w14:textId="77777777" w:rsidR="000513C0" w:rsidRDefault="000513C0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2E30AA1D" w14:textId="77777777" w:rsidR="000513C0" w:rsidRDefault="007E024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Supplementary Figure </w:t>
      </w:r>
      <w:r w:rsidR="000513C0">
        <w:rPr>
          <w:rFonts w:cstheme="minorHAnsi"/>
          <w:bCs/>
          <w:sz w:val="24"/>
          <w:szCs w:val="24"/>
          <w:lang w:val="en-US"/>
        </w:rPr>
        <w:t>3</w:t>
      </w:r>
    </w:p>
    <w:p w14:paraId="038B72D5" w14:textId="2B20700F" w:rsidR="007E0244" w:rsidRDefault="007E024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Correlation between </w:t>
      </w:r>
      <w:r w:rsidR="00893370" w:rsidRPr="00D30780">
        <w:rPr>
          <w:rFonts w:cstheme="minorHAnsi"/>
          <w:bCs/>
          <w:sz w:val="24"/>
          <w:szCs w:val="24"/>
          <w:lang w:val="en-US"/>
        </w:rPr>
        <w:t>M-protein concentration</w:t>
      </w:r>
      <w:r w:rsidR="00F11A54" w:rsidRPr="00D30780">
        <w:rPr>
          <w:rFonts w:cstheme="minorHAnsi"/>
          <w:bCs/>
          <w:sz w:val="24"/>
          <w:szCs w:val="24"/>
          <w:lang w:val="en-US"/>
        </w:rPr>
        <w:t>s</w:t>
      </w:r>
      <w:r w:rsidRPr="00D30780">
        <w:rPr>
          <w:rFonts w:cstheme="minorHAnsi"/>
          <w:bCs/>
          <w:sz w:val="24"/>
          <w:szCs w:val="24"/>
          <w:lang w:val="en-US"/>
        </w:rPr>
        <w:t xml:space="preserve"> and bone marrow</w:t>
      </w:r>
      <w:r w:rsidR="00893370" w:rsidRPr="00D30780">
        <w:rPr>
          <w:rFonts w:cstheme="minorHAnsi"/>
          <w:bCs/>
          <w:sz w:val="24"/>
          <w:szCs w:val="24"/>
          <w:lang w:val="en-US"/>
        </w:rPr>
        <w:t xml:space="preserve"> clonal plasma cell</w:t>
      </w:r>
      <w:r w:rsidRPr="00D30780">
        <w:rPr>
          <w:rFonts w:cstheme="minorHAnsi"/>
          <w:bCs/>
          <w:sz w:val="24"/>
          <w:szCs w:val="24"/>
          <w:lang w:val="en-US"/>
        </w:rPr>
        <w:t xml:space="preserve"> infiltration</w:t>
      </w:r>
    </w:p>
    <w:p w14:paraId="1677AF4A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17C116A5" w14:textId="088C7A6F" w:rsidR="007E0244" w:rsidRDefault="007E024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noProof/>
          <w:sz w:val="24"/>
          <w:szCs w:val="24"/>
          <w:lang w:val="en-US"/>
        </w:rPr>
        <w:drawing>
          <wp:inline distT="0" distB="0" distL="0" distR="0" wp14:anchorId="0B382531" wp14:editId="34B284DF">
            <wp:extent cx="3575796" cy="2599266"/>
            <wp:effectExtent l="0" t="0" r="5715" b="4445"/>
            <wp:docPr id="11" name="Picture 11" descr="Et billede, der indeholder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68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1B1EB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6A17BCD4" w14:textId="0744DD35" w:rsidR="00FD6D64" w:rsidRPr="00D30780" w:rsidRDefault="007E024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The 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vertical </w:t>
      </w:r>
      <w:r w:rsidRPr="00D30780">
        <w:rPr>
          <w:rFonts w:cstheme="minorHAnsi"/>
          <w:bCs/>
          <w:sz w:val="24"/>
          <w:szCs w:val="24"/>
          <w:lang w:val="en-US"/>
        </w:rPr>
        <w:t xml:space="preserve">axis shows the </w:t>
      </w:r>
      <w:r w:rsidR="00EE662D" w:rsidRPr="00D30780">
        <w:rPr>
          <w:rFonts w:cstheme="minorHAnsi"/>
          <w:bCs/>
          <w:sz w:val="24"/>
          <w:szCs w:val="24"/>
          <w:lang w:val="en-US"/>
        </w:rPr>
        <w:t>levels of M-protein concentration</w:t>
      </w:r>
      <w:r w:rsidR="00F11A54" w:rsidRPr="00D30780">
        <w:rPr>
          <w:rFonts w:cstheme="minorHAnsi"/>
          <w:bCs/>
          <w:sz w:val="24"/>
          <w:szCs w:val="24"/>
          <w:lang w:val="en-US"/>
        </w:rPr>
        <w:t>s</w:t>
      </w:r>
      <w:r w:rsidR="00EE662D" w:rsidRPr="00D30780">
        <w:rPr>
          <w:rFonts w:cstheme="minorHAnsi"/>
          <w:bCs/>
          <w:sz w:val="24"/>
          <w:szCs w:val="24"/>
          <w:lang w:val="en-US"/>
        </w:rPr>
        <w:t xml:space="preserve"> and the 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horizontal </w:t>
      </w:r>
      <w:r w:rsidR="00EE662D" w:rsidRPr="00D30780">
        <w:rPr>
          <w:rFonts w:cstheme="minorHAnsi"/>
          <w:bCs/>
          <w:sz w:val="24"/>
          <w:szCs w:val="24"/>
          <w:lang w:val="en-US"/>
        </w:rPr>
        <w:t>axis show</w:t>
      </w:r>
      <w:r w:rsidR="00F11A54" w:rsidRPr="00D30780">
        <w:rPr>
          <w:rFonts w:cstheme="minorHAnsi"/>
          <w:bCs/>
          <w:sz w:val="24"/>
          <w:szCs w:val="24"/>
          <w:lang w:val="en-US"/>
        </w:rPr>
        <w:t>s</w:t>
      </w:r>
      <w:r w:rsidR="00EE662D" w:rsidRPr="00D30780">
        <w:rPr>
          <w:rFonts w:cstheme="minorHAnsi"/>
          <w:bCs/>
          <w:sz w:val="24"/>
          <w:szCs w:val="24"/>
          <w:lang w:val="en-US"/>
        </w:rPr>
        <w:t xml:space="preserve"> the </w:t>
      </w:r>
      <w:r w:rsidRPr="00D30780">
        <w:rPr>
          <w:rFonts w:cstheme="minorHAnsi"/>
          <w:bCs/>
          <w:sz w:val="24"/>
          <w:szCs w:val="24"/>
          <w:lang w:val="en-US"/>
        </w:rPr>
        <w:t>percentage of bone marrow</w:t>
      </w:r>
      <w:r w:rsidR="00893370" w:rsidRPr="00D30780">
        <w:rPr>
          <w:rFonts w:cstheme="minorHAnsi"/>
          <w:bCs/>
          <w:sz w:val="24"/>
          <w:szCs w:val="24"/>
          <w:lang w:val="en-US"/>
        </w:rPr>
        <w:t xml:space="preserve"> clonal plasma cell</w:t>
      </w:r>
      <w:r w:rsidRPr="00D30780">
        <w:rPr>
          <w:rFonts w:cstheme="minorHAnsi"/>
          <w:bCs/>
          <w:sz w:val="24"/>
          <w:szCs w:val="24"/>
          <w:lang w:val="en-US"/>
        </w:rPr>
        <w:t xml:space="preserve"> infiltration</w:t>
      </w:r>
      <w:r w:rsidR="00893370" w:rsidRPr="00D30780">
        <w:rPr>
          <w:rFonts w:cstheme="minorHAnsi"/>
          <w:bCs/>
          <w:sz w:val="24"/>
          <w:szCs w:val="24"/>
          <w:lang w:val="en-US"/>
        </w:rPr>
        <w:t xml:space="preserve"> (PLC)</w:t>
      </w:r>
      <w:r w:rsidR="00EE662D" w:rsidRPr="00D30780">
        <w:rPr>
          <w:rFonts w:cstheme="minorHAnsi"/>
          <w:bCs/>
          <w:sz w:val="24"/>
          <w:szCs w:val="24"/>
          <w:lang w:val="en-US"/>
        </w:rPr>
        <w:t>.</w:t>
      </w:r>
      <w:r w:rsidRPr="00D30780">
        <w:rPr>
          <w:rFonts w:cstheme="minorHAnsi"/>
          <w:bCs/>
          <w:sz w:val="24"/>
          <w:szCs w:val="24"/>
          <w:lang w:val="en-US"/>
        </w:rPr>
        <w:t xml:space="preserve"> Left panel: 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M-protein </w:t>
      </w:r>
      <w:r w:rsidRPr="00D30780">
        <w:rPr>
          <w:rFonts w:cstheme="minorHAnsi"/>
          <w:bCs/>
          <w:sz w:val="24"/>
          <w:szCs w:val="24"/>
          <w:lang w:val="en-US"/>
        </w:rPr>
        <w:t xml:space="preserve">IgG </w:t>
      </w:r>
      <w:r w:rsidR="00D30780">
        <w:rPr>
          <w:rFonts w:cstheme="minorHAnsi"/>
          <w:bCs/>
          <w:sz w:val="24"/>
          <w:szCs w:val="24"/>
          <w:lang w:val="en-US"/>
        </w:rPr>
        <w:t>(</w:t>
      </w:r>
      <w:r w:rsidRPr="00D30780">
        <w:rPr>
          <w:rFonts w:cstheme="minorHAnsi"/>
          <w:bCs/>
          <w:sz w:val="24"/>
          <w:szCs w:val="24"/>
          <w:lang w:val="en-US"/>
        </w:rPr>
        <w:t>g/L</w:t>
      </w:r>
      <w:r w:rsidR="00D30780">
        <w:rPr>
          <w:rFonts w:cstheme="minorHAnsi"/>
          <w:bCs/>
          <w:sz w:val="24"/>
          <w:szCs w:val="24"/>
          <w:lang w:val="en-US"/>
        </w:rPr>
        <w:t>)</w:t>
      </w:r>
      <w:r w:rsidR="00F11A54" w:rsidRPr="00D30780">
        <w:rPr>
          <w:rFonts w:cstheme="minorHAnsi"/>
          <w:bCs/>
          <w:sz w:val="24"/>
          <w:szCs w:val="24"/>
          <w:lang w:val="en-US"/>
        </w:rPr>
        <w:t>.</w:t>
      </w:r>
      <w:r w:rsidRPr="00D30780">
        <w:rPr>
          <w:rFonts w:cstheme="minorHAnsi"/>
          <w:bCs/>
          <w:sz w:val="24"/>
          <w:szCs w:val="24"/>
          <w:lang w:val="en-US"/>
        </w:rPr>
        <w:t xml:space="preserve"> </w:t>
      </w:r>
      <w:r w:rsidR="00F11A54" w:rsidRPr="00D30780">
        <w:rPr>
          <w:rFonts w:cstheme="minorHAnsi"/>
          <w:bCs/>
          <w:sz w:val="24"/>
          <w:szCs w:val="24"/>
          <w:lang w:val="en-US"/>
        </w:rPr>
        <w:t>R</w:t>
      </w:r>
      <w:r w:rsidRPr="00D30780">
        <w:rPr>
          <w:rFonts w:cstheme="minorHAnsi"/>
          <w:bCs/>
          <w:sz w:val="24"/>
          <w:szCs w:val="24"/>
          <w:lang w:val="en-US"/>
        </w:rPr>
        <w:t xml:space="preserve">ight panel: </w:t>
      </w:r>
      <w:r w:rsidR="00F11A54" w:rsidRPr="00D30780">
        <w:rPr>
          <w:rFonts w:cstheme="minorHAnsi"/>
          <w:bCs/>
          <w:sz w:val="24"/>
          <w:szCs w:val="24"/>
          <w:lang w:val="en-US"/>
        </w:rPr>
        <w:t xml:space="preserve">M-protein </w:t>
      </w:r>
      <w:r w:rsidRPr="00D30780">
        <w:rPr>
          <w:rFonts w:cstheme="minorHAnsi"/>
          <w:bCs/>
          <w:sz w:val="24"/>
          <w:szCs w:val="24"/>
          <w:lang w:val="en-US"/>
        </w:rPr>
        <w:t xml:space="preserve">IgA </w:t>
      </w:r>
      <w:r w:rsidR="00D30780">
        <w:rPr>
          <w:rFonts w:cstheme="minorHAnsi"/>
          <w:bCs/>
          <w:sz w:val="24"/>
          <w:szCs w:val="24"/>
          <w:lang w:val="en-US"/>
        </w:rPr>
        <w:t>(</w:t>
      </w:r>
      <w:r w:rsidRPr="00D30780">
        <w:rPr>
          <w:rFonts w:cstheme="minorHAnsi"/>
          <w:bCs/>
          <w:sz w:val="24"/>
          <w:szCs w:val="24"/>
          <w:lang w:val="en-US"/>
        </w:rPr>
        <w:t>g/</w:t>
      </w:r>
      <w:r w:rsidR="00EE662D" w:rsidRPr="00D30780">
        <w:rPr>
          <w:rFonts w:cstheme="minorHAnsi"/>
          <w:bCs/>
          <w:sz w:val="24"/>
          <w:szCs w:val="24"/>
          <w:lang w:val="en-US"/>
        </w:rPr>
        <w:t>L</w:t>
      </w:r>
      <w:r w:rsidR="00D30780">
        <w:rPr>
          <w:rFonts w:cstheme="minorHAnsi"/>
          <w:bCs/>
          <w:sz w:val="24"/>
          <w:szCs w:val="24"/>
          <w:lang w:val="en-US"/>
        </w:rPr>
        <w:t>)</w:t>
      </w:r>
      <w:r w:rsidR="00EE662D" w:rsidRPr="00D30780">
        <w:rPr>
          <w:rFonts w:cstheme="minorHAnsi"/>
          <w:bCs/>
          <w:sz w:val="24"/>
          <w:szCs w:val="24"/>
          <w:lang w:val="en-US"/>
        </w:rPr>
        <w:t>.</w:t>
      </w:r>
    </w:p>
    <w:p w14:paraId="70CA86A5" w14:textId="59C829B1" w:rsidR="005E085C" w:rsidRPr="00D30780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42E03E0B" w14:textId="77777777" w:rsidR="00F044E4" w:rsidRDefault="00F044E4">
      <w:pPr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br w:type="page"/>
      </w:r>
    </w:p>
    <w:p w14:paraId="6EF443F0" w14:textId="6DD942B0" w:rsidR="005E085C" w:rsidRPr="00D30780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lastRenderedPageBreak/>
        <w:t>Supplementary Table 1</w:t>
      </w:r>
    </w:p>
    <w:p w14:paraId="7E2ECAA0" w14:textId="465A9748" w:rsidR="000513C0" w:rsidRPr="00F044E4" w:rsidRDefault="000513C0" w:rsidP="00F044E4">
      <w:pPr>
        <w:spacing w:line="240" w:lineRule="auto"/>
        <w:contextualSpacing/>
        <w:rPr>
          <w:rFonts w:cstheme="minorHAnsi"/>
          <w:color w:val="000000" w:themeColor="text1"/>
          <w:sz w:val="24"/>
          <w:szCs w:val="24"/>
        </w:rPr>
      </w:pPr>
      <w:r w:rsidRPr="00F044E4">
        <w:rPr>
          <w:sz w:val="24"/>
          <w:szCs w:val="24"/>
        </w:rPr>
        <w:t xml:space="preserve">Characteristics of patients with </w:t>
      </w:r>
      <w:r w:rsidRPr="00F044E4">
        <w:rPr>
          <w:rFonts w:cstheme="minorHAnsi"/>
          <w:color w:val="000000" w:themeColor="text1"/>
          <w:sz w:val="24"/>
          <w:szCs w:val="24"/>
        </w:rPr>
        <w:t xml:space="preserve">IgG M-protein ≤1.5 g/dL, IgA M-protein ≤1.0 g/dL, normal blood levels of ionized calcium, creatinine, </w:t>
      </w:r>
      <w:proofErr w:type="spellStart"/>
      <w:r w:rsidRPr="00F044E4">
        <w:rPr>
          <w:rFonts w:cstheme="minorHAnsi"/>
          <w:color w:val="000000" w:themeColor="text1"/>
          <w:sz w:val="24"/>
          <w:szCs w:val="24"/>
        </w:rPr>
        <w:t>hemoglobin</w:t>
      </w:r>
      <w:proofErr w:type="spellEnd"/>
      <w:r w:rsidRPr="00F044E4">
        <w:rPr>
          <w:rFonts w:cstheme="minorHAnsi"/>
          <w:color w:val="000000" w:themeColor="text1"/>
          <w:sz w:val="24"/>
          <w:szCs w:val="24"/>
        </w:rPr>
        <w:t xml:space="preserve"> and normal </w:t>
      </w:r>
      <w:r w:rsidR="00F044E4" w:rsidRPr="00F044E4">
        <w:rPr>
          <w:rFonts w:cstheme="minorHAnsi"/>
          <w:color w:val="000000" w:themeColor="text1"/>
          <w:sz w:val="24"/>
          <w:szCs w:val="24"/>
        </w:rPr>
        <w:t>serum free light chain</w:t>
      </w:r>
      <w:r w:rsidRPr="00F044E4">
        <w:rPr>
          <w:rFonts w:cstheme="minorHAnsi"/>
          <w:color w:val="000000" w:themeColor="text1"/>
          <w:sz w:val="24"/>
          <w:szCs w:val="24"/>
        </w:rPr>
        <w:t xml:space="preserve"> ratio</w:t>
      </w:r>
    </w:p>
    <w:p w14:paraId="64205AFA" w14:textId="77777777" w:rsidR="000513C0" w:rsidRPr="00BC01D5" w:rsidRDefault="000513C0" w:rsidP="00F044E4">
      <w:pPr>
        <w:spacing w:line="240" w:lineRule="auto"/>
        <w:contextualSpacing/>
        <w:rPr>
          <w:rFonts w:cstheme="minorHAnsi"/>
          <w:color w:val="000000" w:themeColor="text1"/>
          <w:sz w:val="24"/>
          <w:szCs w:val="24"/>
        </w:rPr>
      </w:pP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2420"/>
        <w:gridCol w:w="1456"/>
        <w:gridCol w:w="1729"/>
        <w:gridCol w:w="1729"/>
        <w:gridCol w:w="1452"/>
        <w:gridCol w:w="1176"/>
      </w:tblGrid>
      <w:tr w:rsidR="000513C0" w:rsidRPr="00BC01D5" w14:paraId="5F1043D5" w14:textId="77777777" w:rsidTr="00AE4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4F1697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227CAB" w14:textId="77777777" w:rsidR="000513C0" w:rsidRPr="00BC01D5" w:rsidRDefault="000513C0" w:rsidP="00F044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156F7B" w14:textId="77777777" w:rsidR="000513C0" w:rsidRPr="00BC01D5" w:rsidRDefault="000513C0" w:rsidP="00F044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IgG M-protein ≤1.5 mg/dL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62A6D7" w14:textId="77777777" w:rsidR="000513C0" w:rsidRPr="00BC01D5" w:rsidRDefault="000513C0" w:rsidP="00F044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BC01D5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IgA</w:t>
            </w:r>
            <w:proofErr w:type="spellEnd"/>
            <w:r w:rsidRPr="00BC01D5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M-protein ≤1.0 mg/</w:t>
            </w:r>
            <w:proofErr w:type="spellStart"/>
            <w:r w:rsidRPr="00BC01D5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dL</w:t>
            </w:r>
            <w:proofErr w:type="spellEnd"/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A741D2" w14:textId="77777777" w:rsidR="000513C0" w:rsidRPr="00BC01D5" w:rsidRDefault="000513C0" w:rsidP="00F044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950C93" w14:textId="77777777" w:rsidR="000513C0" w:rsidRPr="00BC01D5" w:rsidRDefault="000513C0" w:rsidP="00F044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issing</w:t>
            </w:r>
          </w:p>
        </w:tc>
      </w:tr>
      <w:tr w:rsidR="000513C0" w:rsidRPr="00BC01D5" w14:paraId="038EC6BB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0739D1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41CEEF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AC6FA7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4448CA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92F2C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8370E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023A4900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6A96A1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Sex (F/M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2155C8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E4DBC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53/34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D15B4F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5/17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A8A7B6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88/ 51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36CBE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1712E5F2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0F28D2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9DAD07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039A84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66 (32-86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4BA3E7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68 (33-89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DBA8C3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66 (32-89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E6247F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604BF35E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0C252B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Bone marrow clonal plasma cells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FABB90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A4E17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2 (0-50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92ACD6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2 (2-5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FD5779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2 (0-50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118C9A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0513C0" w:rsidRPr="00BC01D5" w14:paraId="6D5E76BA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C44E10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BMPC &gt; 60%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F3B1BF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F6E8D8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4F7512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4AFBC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A9924C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0513C0" w:rsidRPr="00BC01D5" w14:paraId="516B8488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FDA6FE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Osteolytic lesions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C4DF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48DC71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4 (27.9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3DCCB8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9 (17.3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E37760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3 (23.9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67711F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0513C0" w:rsidRPr="00BC01D5" w14:paraId="51CF784E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C8402E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CT, PET or MRI done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52F85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0DA3A1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55 (63.2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4B2DA8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1 (59.6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235B8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86 (61.9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7B072F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546DF924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472746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Hemoglobin (mmol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BA613B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30BBC6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8.5 (7.3-10.5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A05C45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8.7 (7.4-10.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008588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8.6 (7.3-10.5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0F6A4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0D0C8DFD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FBCCF2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Creatinine (</w:t>
            </w:r>
            <w:proofErr w:type="spellStart"/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F224D9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7C76DE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71 (42-104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E8FAFE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68 (34-102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F19BAB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70 (34-104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EDCE3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71128CFB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FE85F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Ionized calcium (mmol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724699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0B3D5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.24 (1.15-1.32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3DF433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.26 (1.10-1.32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CE1315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.25 (1.10-1.32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BEDC33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4FF82639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B76E25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Beta-2-microglobulin (mg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09701C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1EC6F3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.0 (1.2-4.7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C33DF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.1 (1.-5.9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2CA623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.0 (1.0-5.9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EE6727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</w:tr>
      <w:tr w:rsidR="000513C0" w:rsidRPr="00BC01D5" w14:paraId="61129250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DF377D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Elevated Beta-2-microglobulin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60ADF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FFE594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4 (31.6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1745CB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6 (40.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DD4D39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40 (34.5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E83A54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</w:tr>
      <w:tr w:rsidR="000513C0" w:rsidRPr="00BC01D5" w14:paraId="5A73C2A4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83F330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Albumin (g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15300A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E09A92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4.2 (2.9-5.0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968996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4.2 (3.4-5.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292DD3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4.2 (2.9-5.0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CFD037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0513C0" w:rsidRPr="00BC01D5" w14:paraId="7922921A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FF06AA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Low albumin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AF6F9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59BB4B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72FD3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A1AE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 (2.2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97C30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0513C0" w:rsidRPr="00BC01D5" w14:paraId="4962E80B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4BDB1E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CRP (mg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21E87C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E0CE0A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.0 (0.4-133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D2C2E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.6 (0.2-29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A48C52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.9 (0.2-133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A7F4B0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5CA200EF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6CBB3F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 xml:space="preserve">Elevated CRP 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584424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3AF46A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6 (18.4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BF7075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 (5.8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4A0C33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9 (13.7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C2D63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1C8E0AAA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0AA6B1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LDH (units/L)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A9B44A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Median (range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762225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84 (77-359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08C62D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83 (89-267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A772EE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84 (77-359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F0F259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0513C0" w:rsidRPr="00BC01D5" w14:paraId="7BFF13EE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3BD66E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 xml:space="preserve">Elevated LDH 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9DF60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F5447C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5 (17.4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513B3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6 (12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5A661C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1 (15.4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0BF693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0513C0" w:rsidRPr="00BC01D5" w14:paraId="5E0011F0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AC89F3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Hypogammaglobulinemia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34E5C1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5ED29D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43 (49.4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C29F08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0 (58.9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5BF97B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73 (52.9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7EBC07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0513C0" w:rsidRPr="00BC01D5" w14:paraId="0CFD11BF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BD0346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ECOG PS 0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335B29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3D1FB7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67 (77.0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F697E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1 (60.8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2F673E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98 (71.0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9890F0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0513C0" w:rsidRPr="00BC01D5" w14:paraId="59E73FAA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9E7598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ECOG PS 1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1244AD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E16F5F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7 (19.5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7A7724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9 (37.3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95B92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6 (26.1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7AD26C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437D3815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825313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ECOG PS 2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B9AC1B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0C8E74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C1E1B8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FD00B3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3 (2.2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1096F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579AAF13" w14:textId="77777777" w:rsidTr="00AE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DD651B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ECOG PS 3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7C90BB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C91A32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FEB5D9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931CD3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1 (0.7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C5A012" w14:textId="77777777" w:rsidR="000513C0" w:rsidRPr="00BC01D5" w:rsidRDefault="000513C0" w:rsidP="00F044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0513C0" w:rsidRPr="00BC01D5" w14:paraId="7ACCFB7B" w14:textId="77777777" w:rsidTr="00AE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3B5241" w14:textId="77777777" w:rsidR="000513C0" w:rsidRPr="00BC01D5" w:rsidRDefault="000513C0" w:rsidP="00F044E4">
            <w:pPr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ECOG PS 4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CF6619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8CA8CB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86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345A2D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742F84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C01D5">
              <w:rPr>
                <w:rFonts w:cstheme="minorHAns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4F9327" w14:textId="77777777" w:rsidR="000513C0" w:rsidRPr="00BC01D5" w:rsidRDefault="000513C0" w:rsidP="00F044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24D8A65B" w14:textId="77777777" w:rsidR="000513C0" w:rsidRPr="00BC01D5" w:rsidRDefault="000513C0" w:rsidP="00F044E4">
      <w:pPr>
        <w:spacing w:line="240" w:lineRule="auto"/>
        <w:contextualSpacing/>
        <w:rPr>
          <w:rFonts w:cstheme="minorHAnsi"/>
          <w:color w:val="000000" w:themeColor="text1"/>
          <w:sz w:val="24"/>
          <w:szCs w:val="24"/>
        </w:rPr>
      </w:pPr>
    </w:p>
    <w:p w14:paraId="18EAD8C0" w14:textId="49A71D6B" w:rsidR="000513C0" w:rsidRPr="003E7637" w:rsidRDefault="000513C0" w:rsidP="00F044E4">
      <w:pPr>
        <w:spacing w:after="0" w:line="240" w:lineRule="auto"/>
        <w:contextualSpacing/>
        <w:rPr>
          <w:rFonts w:cstheme="minorHAnsi"/>
          <w:color w:val="000000" w:themeColor="text1"/>
          <w:sz w:val="24"/>
          <w:szCs w:val="24"/>
        </w:rPr>
      </w:pPr>
      <w:r w:rsidRPr="00BC01D5">
        <w:rPr>
          <w:rFonts w:cstheme="minorHAnsi"/>
          <w:color w:val="000000" w:themeColor="text1"/>
          <w:sz w:val="24"/>
          <w:szCs w:val="24"/>
        </w:rPr>
        <w:t xml:space="preserve">Characteristics of MM patients with IgG≤ 1.5g/dl, IgA≤ 1.0g/dl and with normal levels of ionized calcium, creatinine, </w:t>
      </w:r>
      <w:proofErr w:type="spellStart"/>
      <w:r w:rsidRPr="00BC01D5">
        <w:rPr>
          <w:rFonts w:cstheme="minorHAnsi"/>
          <w:color w:val="000000" w:themeColor="text1"/>
          <w:sz w:val="24"/>
          <w:szCs w:val="24"/>
        </w:rPr>
        <w:t>hemoglobin</w:t>
      </w:r>
      <w:proofErr w:type="spellEnd"/>
      <w:r w:rsidRPr="00BC01D5">
        <w:rPr>
          <w:rFonts w:cstheme="minorHAnsi"/>
          <w:color w:val="000000" w:themeColor="text1"/>
          <w:sz w:val="24"/>
          <w:szCs w:val="24"/>
        </w:rPr>
        <w:t xml:space="preserve">, </w:t>
      </w:r>
      <w:r w:rsidR="00F044E4">
        <w:rPr>
          <w:rFonts w:cstheme="minorHAnsi"/>
          <w:color w:val="000000" w:themeColor="text1"/>
          <w:sz w:val="24"/>
          <w:szCs w:val="24"/>
        </w:rPr>
        <w:t>serum free light chain</w:t>
      </w:r>
      <w:r w:rsidRPr="00BC01D5">
        <w:rPr>
          <w:rFonts w:cstheme="minorHAnsi"/>
          <w:color w:val="000000" w:themeColor="text1"/>
          <w:sz w:val="24"/>
          <w:szCs w:val="24"/>
        </w:rPr>
        <w:t xml:space="preserve"> ratio and no amyloidosis, medullary compression syndrome, extramedullary myeloma, peripheral neuropathy or dialysis-dependent renal failure at presentation.</w:t>
      </w:r>
      <w:r w:rsidRPr="003E7637">
        <w:rPr>
          <w:rFonts w:cstheme="minorHAnsi"/>
          <w:color w:val="000000" w:themeColor="text1"/>
          <w:sz w:val="24"/>
          <w:szCs w:val="24"/>
        </w:rPr>
        <w:t xml:space="preserve"> </w:t>
      </w:r>
    </w:p>
    <w:p w14:paraId="6866B14F" w14:textId="46AD0D46" w:rsidR="000513C0" w:rsidRPr="00F044E4" w:rsidRDefault="00F044E4" w:rsidP="00F044E4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br w:type="page"/>
      </w:r>
    </w:p>
    <w:p w14:paraId="6B1BA2B8" w14:textId="3CDE22B5" w:rsidR="000513C0" w:rsidRPr="00D30780" w:rsidRDefault="000513C0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lastRenderedPageBreak/>
        <w:t>Supplementary Table 2</w:t>
      </w:r>
    </w:p>
    <w:p w14:paraId="4A61CB6A" w14:textId="435343B0" w:rsidR="005E085C" w:rsidRDefault="005E085C" w:rsidP="00F044E4">
      <w:pPr>
        <w:spacing w:line="240" w:lineRule="auto"/>
        <w:contextualSpacing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Causes of diagnostic work-up 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of myeloma patients with IgG M-protein ≤1.5 g/dL, IgA M-protein ≤1.0 g/dL, normal blood levels of ionized calcium, creatinine, hemoglobin and normal </w:t>
      </w:r>
      <w:r w:rsidR="004C356A">
        <w:rPr>
          <w:rFonts w:cstheme="minorHAnsi"/>
          <w:bCs/>
          <w:color w:val="000000" w:themeColor="text1"/>
          <w:sz w:val="24"/>
          <w:szCs w:val="24"/>
          <w:lang w:val="en-US"/>
        </w:rPr>
        <w:t>serum free light chain</w:t>
      </w:r>
      <w:r w:rsidRPr="00D30780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ratio</w:t>
      </w:r>
    </w:p>
    <w:p w14:paraId="6C587D11" w14:textId="77777777" w:rsidR="00F044E4" w:rsidRPr="00D30780" w:rsidRDefault="00F044E4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531"/>
        <w:gridCol w:w="6096"/>
      </w:tblGrid>
      <w:tr w:rsidR="005E085C" w:rsidRPr="00D30780" w14:paraId="7AC5174B" w14:textId="77777777" w:rsidTr="00D30780">
        <w:tc>
          <w:tcPr>
            <w:tcW w:w="4531" w:type="dxa"/>
            <w:vAlign w:val="center"/>
          </w:tcPr>
          <w:p w14:paraId="24C57162" w14:textId="7777777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Causes of diagnostic work-up: N. (%)</w:t>
            </w:r>
          </w:p>
        </w:tc>
        <w:tc>
          <w:tcPr>
            <w:tcW w:w="6096" w:type="dxa"/>
            <w:vAlign w:val="center"/>
          </w:tcPr>
          <w:p w14:paraId="459B8834" w14:textId="7777777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Further specification of cause: N. (% of subgroup)</w:t>
            </w:r>
          </w:p>
        </w:tc>
      </w:tr>
      <w:tr w:rsidR="005E085C" w:rsidRPr="00D30780" w14:paraId="3231462E" w14:textId="77777777" w:rsidTr="00D30780">
        <w:tc>
          <w:tcPr>
            <w:tcW w:w="4531" w:type="dxa"/>
            <w:vAlign w:val="center"/>
          </w:tcPr>
          <w:p w14:paraId="761B815E" w14:textId="29B20E73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Symptoms: 8</w:t>
            </w:r>
            <w:r w:rsidR="009B7B17" w:rsidRPr="00D30780">
              <w:rPr>
                <w:rFonts w:cstheme="minorHAnsi"/>
                <w:bCs/>
                <w:lang w:val="en-US"/>
              </w:rPr>
              <w:t>0</w:t>
            </w:r>
            <w:r w:rsidRPr="00D30780">
              <w:rPr>
                <w:rFonts w:cstheme="minorHAnsi"/>
                <w:bCs/>
                <w:lang w:val="en-US"/>
              </w:rPr>
              <w:t xml:space="preserve"> (5</w:t>
            </w:r>
            <w:r w:rsidR="009B7B17" w:rsidRPr="00D30780">
              <w:rPr>
                <w:rFonts w:cstheme="minorHAnsi"/>
                <w:bCs/>
                <w:lang w:val="en-US"/>
              </w:rPr>
              <w:t>8</w:t>
            </w:r>
            <w:r w:rsidRPr="00D30780">
              <w:rPr>
                <w:rFonts w:cstheme="minorHAnsi"/>
                <w:bCs/>
                <w:lang w:val="en-US"/>
              </w:rPr>
              <w:t>.</w:t>
            </w:r>
            <w:r w:rsidR="009B7B17" w:rsidRPr="00D30780">
              <w:rPr>
                <w:rFonts w:cstheme="minorHAnsi"/>
                <w:bCs/>
                <w:lang w:val="en-US"/>
              </w:rPr>
              <w:t>0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6096" w:type="dxa"/>
            <w:vAlign w:val="center"/>
          </w:tcPr>
          <w:p w14:paraId="183EED5C" w14:textId="0BACE81B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Bone pain: 3</w:t>
            </w:r>
            <w:r w:rsidR="009B7B17" w:rsidRPr="00D30780">
              <w:rPr>
                <w:rFonts w:cstheme="minorHAnsi"/>
                <w:bCs/>
                <w:lang w:val="en-US"/>
              </w:rPr>
              <w:t>7</w:t>
            </w:r>
            <w:r w:rsidRPr="00D30780">
              <w:rPr>
                <w:rFonts w:cstheme="minorHAnsi"/>
                <w:bCs/>
                <w:lang w:val="en-US"/>
              </w:rPr>
              <w:t xml:space="preserve"> (4</w:t>
            </w:r>
            <w:r w:rsidR="009B7B17" w:rsidRPr="00D30780">
              <w:rPr>
                <w:rFonts w:cstheme="minorHAnsi"/>
                <w:bCs/>
                <w:lang w:val="en-US"/>
              </w:rPr>
              <w:t>6.3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41249FCA" w14:textId="03510378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Fatigue: 12 (1</w:t>
            </w:r>
            <w:r w:rsidR="009B7B17" w:rsidRPr="00D30780">
              <w:rPr>
                <w:rFonts w:cstheme="minorHAnsi"/>
                <w:bCs/>
                <w:lang w:val="en-US"/>
              </w:rPr>
              <w:t>5.0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3512D928" w14:textId="55FEB3C9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Infections: 7 (8.</w:t>
            </w:r>
            <w:r w:rsidR="009B7B17" w:rsidRPr="00D30780">
              <w:rPr>
                <w:rFonts w:cstheme="minorHAnsi"/>
                <w:bCs/>
                <w:lang w:val="en-US"/>
              </w:rPr>
              <w:t>8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2F21A607" w14:textId="067130C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 xml:space="preserve">Constitutional symptoms: </w:t>
            </w:r>
            <w:r w:rsidR="009B7B17" w:rsidRPr="00D30780">
              <w:rPr>
                <w:rFonts w:cstheme="minorHAnsi"/>
                <w:bCs/>
                <w:lang w:val="en-US"/>
              </w:rPr>
              <w:t>9</w:t>
            </w:r>
            <w:r w:rsidRPr="00D30780">
              <w:rPr>
                <w:rFonts w:cstheme="minorHAnsi"/>
                <w:bCs/>
                <w:lang w:val="en-US"/>
              </w:rPr>
              <w:t xml:space="preserve"> (1</w:t>
            </w:r>
            <w:r w:rsidR="009B7B17" w:rsidRPr="00D30780">
              <w:rPr>
                <w:rFonts w:cstheme="minorHAnsi"/>
                <w:bCs/>
                <w:lang w:val="en-US"/>
              </w:rPr>
              <w:t>1</w:t>
            </w:r>
            <w:r w:rsidRPr="00D30780">
              <w:rPr>
                <w:rFonts w:cstheme="minorHAnsi"/>
                <w:bCs/>
                <w:lang w:val="en-US"/>
              </w:rPr>
              <w:t>.</w:t>
            </w:r>
            <w:r w:rsidR="009B7B17" w:rsidRPr="00D30780">
              <w:rPr>
                <w:rFonts w:cstheme="minorHAnsi"/>
                <w:bCs/>
                <w:lang w:val="en-US"/>
              </w:rPr>
              <w:t>3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38EB33DC" w14:textId="38F9D49E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Other: 4</w:t>
            </w:r>
            <w:r w:rsidR="009B7B17" w:rsidRPr="00D30780">
              <w:rPr>
                <w:rFonts w:cstheme="minorHAnsi"/>
                <w:bCs/>
                <w:lang w:val="en-US"/>
              </w:rPr>
              <w:t>5</w:t>
            </w:r>
            <w:r w:rsidRPr="00D30780">
              <w:rPr>
                <w:rFonts w:cstheme="minorHAnsi"/>
                <w:bCs/>
                <w:lang w:val="en-US"/>
              </w:rPr>
              <w:t xml:space="preserve"> (5</w:t>
            </w:r>
            <w:r w:rsidR="009B7B17" w:rsidRPr="00D30780">
              <w:rPr>
                <w:rFonts w:cstheme="minorHAnsi"/>
                <w:bCs/>
                <w:lang w:val="en-US"/>
              </w:rPr>
              <w:t>6.3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</w:tc>
      </w:tr>
      <w:tr w:rsidR="005E085C" w:rsidRPr="00D30780" w14:paraId="05F7875E" w14:textId="77777777" w:rsidTr="00D30780">
        <w:tc>
          <w:tcPr>
            <w:tcW w:w="4531" w:type="dxa"/>
            <w:vAlign w:val="center"/>
          </w:tcPr>
          <w:p w14:paraId="275E2296" w14:textId="3CF3B620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Blood and urine tests: 9</w:t>
            </w:r>
            <w:r w:rsidR="009B7B17" w:rsidRPr="00D30780">
              <w:rPr>
                <w:rFonts w:cstheme="minorHAnsi"/>
                <w:bCs/>
                <w:lang w:val="en-US"/>
              </w:rPr>
              <w:t>1</w:t>
            </w:r>
            <w:r w:rsidRPr="00D30780">
              <w:rPr>
                <w:rFonts w:cstheme="minorHAnsi"/>
                <w:bCs/>
                <w:lang w:val="en-US"/>
              </w:rPr>
              <w:t xml:space="preserve"> (65.</w:t>
            </w:r>
            <w:r w:rsidR="009B7B17" w:rsidRPr="00D30780">
              <w:rPr>
                <w:rFonts w:cstheme="minorHAnsi"/>
                <w:bCs/>
                <w:lang w:val="en-US"/>
              </w:rPr>
              <w:t>9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6096" w:type="dxa"/>
            <w:vAlign w:val="center"/>
          </w:tcPr>
          <w:p w14:paraId="6161A018" w14:textId="221979C4" w:rsidR="005E085C" w:rsidRPr="00DA7404" w:rsidRDefault="005E085C" w:rsidP="00F044E4">
            <w:pPr>
              <w:contextualSpacing/>
              <w:rPr>
                <w:rFonts w:cstheme="minorHAnsi"/>
                <w:bCs/>
                <w:lang w:val="de-DE"/>
              </w:rPr>
            </w:pPr>
            <w:r w:rsidRPr="00DA7404">
              <w:rPr>
                <w:rFonts w:cstheme="minorHAnsi"/>
                <w:bCs/>
                <w:lang w:val="de-DE"/>
              </w:rPr>
              <w:t xml:space="preserve">M-protein in </w:t>
            </w:r>
            <w:proofErr w:type="spellStart"/>
            <w:r w:rsidRPr="00DA7404">
              <w:rPr>
                <w:rFonts w:cstheme="minorHAnsi"/>
                <w:bCs/>
                <w:lang w:val="de-DE"/>
              </w:rPr>
              <w:t>serum</w:t>
            </w:r>
            <w:proofErr w:type="spellEnd"/>
            <w:r w:rsidRPr="00DA7404">
              <w:rPr>
                <w:rFonts w:cstheme="minorHAnsi"/>
                <w:bCs/>
                <w:lang w:val="de-DE"/>
              </w:rPr>
              <w:t xml:space="preserve"> 8</w:t>
            </w:r>
            <w:r w:rsidR="009B7B17" w:rsidRPr="00DA7404">
              <w:rPr>
                <w:rFonts w:cstheme="minorHAnsi"/>
                <w:bCs/>
                <w:lang w:val="de-DE"/>
              </w:rPr>
              <w:t>7</w:t>
            </w:r>
            <w:r w:rsidRPr="00DA7404">
              <w:rPr>
                <w:rFonts w:cstheme="minorHAnsi"/>
                <w:bCs/>
                <w:lang w:val="de-DE"/>
              </w:rPr>
              <w:t xml:space="preserve"> (9</w:t>
            </w:r>
            <w:r w:rsidR="009B7B17" w:rsidRPr="00DA7404">
              <w:rPr>
                <w:rFonts w:cstheme="minorHAnsi"/>
                <w:bCs/>
                <w:lang w:val="de-DE"/>
              </w:rPr>
              <w:t>5.6</w:t>
            </w:r>
            <w:r w:rsidRPr="00DA7404">
              <w:rPr>
                <w:rFonts w:cstheme="minorHAnsi"/>
                <w:bCs/>
                <w:lang w:val="de-DE"/>
              </w:rPr>
              <w:t>)</w:t>
            </w:r>
          </w:p>
          <w:p w14:paraId="79479D1F" w14:textId="77777777" w:rsidR="005E085C" w:rsidRPr="00DA7404" w:rsidRDefault="005E085C" w:rsidP="00F044E4">
            <w:pPr>
              <w:contextualSpacing/>
              <w:rPr>
                <w:rFonts w:cstheme="minorHAnsi"/>
                <w:bCs/>
                <w:lang w:val="de-DE"/>
              </w:rPr>
            </w:pPr>
            <w:r w:rsidRPr="00DA7404">
              <w:rPr>
                <w:rFonts w:cstheme="minorHAnsi"/>
                <w:bCs/>
                <w:lang w:val="de-DE"/>
              </w:rPr>
              <w:t xml:space="preserve">M-protein in </w:t>
            </w:r>
            <w:proofErr w:type="spellStart"/>
            <w:r w:rsidRPr="00DA7404">
              <w:rPr>
                <w:rFonts w:cstheme="minorHAnsi"/>
                <w:bCs/>
                <w:lang w:val="de-DE"/>
              </w:rPr>
              <w:t>urine</w:t>
            </w:r>
            <w:proofErr w:type="spellEnd"/>
            <w:r w:rsidRPr="00DA7404">
              <w:rPr>
                <w:rFonts w:cstheme="minorHAnsi"/>
                <w:bCs/>
                <w:lang w:val="de-DE"/>
              </w:rPr>
              <w:t xml:space="preserve"> 1 (1.1)</w:t>
            </w:r>
          </w:p>
          <w:p w14:paraId="4B639763" w14:textId="16A0CB28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 xml:space="preserve">Abnormal serum free light chain ratio at the time referral but not at diagnosis: </w:t>
            </w:r>
            <w:r w:rsidR="009B7B17" w:rsidRPr="00D30780">
              <w:rPr>
                <w:rFonts w:cstheme="minorHAnsi"/>
                <w:bCs/>
                <w:lang w:val="en-US"/>
              </w:rPr>
              <w:t>9</w:t>
            </w:r>
            <w:r w:rsidRPr="00D30780">
              <w:rPr>
                <w:rFonts w:cstheme="minorHAnsi"/>
                <w:bCs/>
                <w:lang w:val="en-US"/>
              </w:rPr>
              <w:t xml:space="preserve"> (</w:t>
            </w:r>
            <w:r w:rsidR="009B7B17" w:rsidRPr="00D30780">
              <w:rPr>
                <w:rFonts w:cstheme="minorHAnsi"/>
                <w:bCs/>
                <w:lang w:val="en-US"/>
              </w:rPr>
              <w:t>9.9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46B384CF" w14:textId="319E8371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Proteinuria: 2 (2.</w:t>
            </w:r>
            <w:r w:rsidR="009B7B17" w:rsidRPr="00D30780">
              <w:rPr>
                <w:rFonts w:cstheme="minorHAnsi"/>
                <w:bCs/>
                <w:lang w:val="en-US"/>
              </w:rPr>
              <w:t>2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6FFADCDA" w14:textId="16D1828D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 xml:space="preserve">Other: </w:t>
            </w:r>
            <w:r w:rsidR="009B7B17" w:rsidRPr="00D30780">
              <w:rPr>
                <w:rFonts w:cstheme="minorHAnsi"/>
                <w:bCs/>
                <w:lang w:val="en-US"/>
              </w:rPr>
              <w:t>15</w:t>
            </w:r>
            <w:r w:rsidRPr="00D30780">
              <w:rPr>
                <w:rFonts w:cstheme="minorHAnsi"/>
                <w:bCs/>
                <w:lang w:val="en-US"/>
              </w:rPr>
              <w:t xml:space="preserve"> (</w:t>
            </w:r>
            <w:r w:rsidR="009B7B17" w:rsidRPr="00D30780">
              <w:rPr>
                <w:rFonts w:cstheme="minorHAnsi"/>
                <w:bCs/>
                <w:lang w:val="en-US"/>
              </w:rPr>
              <w:t>16.5</w:t>
            </w:r>
            <w:r w:rsidRPr="00D30780">
              <w:rPr>
                <w:rFonts w:cstheme="minorHAnsi"/>
                <w:bCs/>
                <w:lang w:val="en-US"/>
              </w:rPr>
              <w:t>%)</w:t>
            </w:r>
          </w:p>
        </w:tc>
      </w:tr>
      <w:tr w:rsidR="005E085C" w:rsidRPr="00D30780" w14:paraId="410F530F" w14:textId="77777777" w:rsidTr="00D30780">
        <w:tc>
          <w:tcPr>
            <w:tcW w:w="4531" w:type="dxa"/>
            <w:vAlign w:val="center"/>
          </w:tcPr>
          <w:p w14:paraId="0410D17B" w14:textId="7E8A1284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Abnormal skeletal imaging results: 14 (</w:t>
            </w:r>
            <w:r w:rsidR="009B7B17" w:rsidRPr="00D30780">
              <w:rPr>
                <w:rFonts w:cstheme="minorHAnsi"/>
                <w:bCs/>
                <w:lang w:val="en-US"/>
              </w:rPr>
              <w:t>10.1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6096" w:type="dxa"/>
            <w:vAlign w:val="center"/>
          </w:tcPr>
          <w:p w14:paraId="1441153B" w14:textId="7777777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X-ray of skeleton: 8 (57.1)</w:t>
            </w:r>
          </w:p>
          <w:p w14:paraId="1FD83F18" w14:textId="7777777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CT: 5 (35.7)</w:t>
            </w:r>
          </w:p>
          <w:p w14:paraId="45F93A35" w14:textId="7777777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MRI: 5 (35.7)</w:t>
            </w:r>
          </w:p>
          <w:p w14:paraId="053AEFD4" w14:textId="77777777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Other: 1 (7.1)</w:t>
            </w:r>
          </w:p>
        </w:tc>
      </w:tr>
      <w:tr w:rsidR="005E085C" w:rsidRPr="00D30780" w14:paraId="31F1D497" w14:textId="77777777" w:rsidTr="00D30780">
        <w:tc>
          <w:tcPr>
            <w:tcW w:w="4531" w:type="dxa"/>
            <w:vAlign w:val="center"/>
          </w:tcPr>
          <w:p w14:paraId="03F24563" w14:textId="0BA856EB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 xml:space="preserve">Biopsy: </w:t>
            </w:r>
            <w:r w:rsidR="009B7B17" w:rsidRPr="00D30780">
              <w:rPr>
                <w:rFonts w:cstheme="minorHAnsi"/>
                <w:bCs/>
                <w:lang w:val="en-US"/>
              </w:rPr>
              <w:t>8</w:t>
            </w:r>
            <w:r w:rsidRPr="00D30780">
              <w:rPr>
                <w:rFonts w:cstheme="minorHAnsi"/>
                <w:bCs/>
                <w:lang w:val="en-US"/>
              </w:rPr>
              <w:t xml:space="preserve"> (</w:t>
            </w:r>
            <w:r w:rsidR="009B7B17" w:rsidRPr="00D30780">
              <w:rPr>
                <w:rFonts w:cstheme="minorHAnsi"/>
                <w:bCs/>
                <w:lang w:val="en-US"/>
              </w:rPr>
              <w:t>5.8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6096" w:type="dxa"/>
            <w:vAlign w:val="center"/>
          </w:tcPr>
          <w:p w14:paraId="005C9FC4" w14:textId="541B374F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>Bone marrow biopsy: 1 (1</w:t>
            </w:r>
            <w:r w:rsidR="008D6EB4" w:rsidRPr="00D30780">
              <w:rPr>
                <w:rFonts w:cstheme="minorHAnsi"/>
                <w:bCs/>
                <w:lang w:val="en-US"/>
              </w:rPr>
              <w:t>2.5</w:t>
            </w:r>
            <w:r w:rsidRPr="00D30780">
              <w:rPr>
                <w:rFonts w:cstheme="minorHAnsi"/>
                <w:bCs/>
                <w:lang w:val="en-US"/>
              </w:rPr>
              <w:t>)</w:t>
            </w:r>
          </w:p>
          <w:p w14:paraId="01659AD7" w14:textId="7F458CC3" w:rsidR="005E085C" w:rsidRPr="00D30780" w:rsidRDefault="005E085C" w:rsidP="00F044E4">
            <w:pPr>
              <w:contextualSpacing/>
              <w:rPr>
                <w:rFonts w:cstheme="minorHAnsi"/>
                <w:bCs/>
                <w:lang w:val="en-US"/>
              </w:rPr>
            </w:pPr>
            <w:r w:rsidRPr="00D30780">
              <w:rPr>
                <w:rFonts w:cstheme="minorHAnsi"/>
                <w:bCs/>
                <w:lang w:val="en-US"/>
              </w:rPr>
              <w:t xml:space="preserve">Biopsy of bone-related lesion: </w:t>
            </w:r>
            <w:r w:rsidR="00C67E6F">
              <w:rPr>
                <w:rFonts w:cstheme="minorHAnsi"/>
                <w:bCs/>
                <w:lang w:val="en-US"/>
              </w:rPr>
              <w:t>7</w:t>
            </w:r>
            <w:r w:rsidRPr="00D30780">
              <w:rPr>
                <w:rFonts w:cstheme="minorHAnsi"/>
                <w:bCs/>
                <w:lang w:val="en-US"/>
              </w:rPr>
              <w:t xml:space="preserve"> (</w:t>
            </w:r>
            <w:r w:rsidR="00C67E6F">
              <w:rPr>
                <w:rFonts w:cstheme="minorHAnsi"/>
                <w:bCs/>
                <w:lang w:val="en-US"/>
              </w:rPr>
              <w:t>87.5</w:t>
            </w:r>
            <w:r w:rsidRPr="00D30780">
              <w:rPr>
                <w:rFonts w:cstheme="minorHAnsi"/>
                <w:bCs/>
                <w:lang w:val="en-US"/>
              </w:rPr>
              <w:t xml:space="preserve">) </w:t>
            </w:r>
          </w:p>
        </w:tc>
      </w:tr>
    </w:tbl>
    <w:p w14:paraId="04FBEF64" w14:textId="77777777" w:rsidR="005E085C" w:rsidRPr="00D30780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31171E40" w14:textId="111B2107" w:rsidR="005E085C" w:rsidRPr="00D30780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  <w:r w:rsidRPr="00D30780">
        <w:rPr>
          <w:rFonts w:cstheme="minorHAnsi"/>
          <w:bCs/>
          <w:sz w:val="24"/>
          <w:szCs w:val="24"/>
          <w:lang w:val="en-US"/>
        </w:rPr>
        <w:t xml:space="preserve">Causes of diagnostic work-up were collected by audit of the medical records. Data were available in </w:t>
      </w:r>
      <w:r w:rsidR="009B7B17" w:rsidRPr="00D30780">
        <w:rPr>
          <w:rFonts w:cstheme="minorHAnsi"/>
          <w:bCs/>
          <w:sz w:val="24"/>
          <w:szCs w:val="24"/>
          <w:lang w:val="en-US"/>
        </w:rPr>
        <w:t xml:space="preserve">138 </w:t>
      </w:r>
      <w:r w:rsidRPr="00D30780">
        <w:rPr>
          <w:rFonts w:cstheme="minorHAnsi"/>
          <w:bCs/>
          <w:sz w:val="24"/>
          <w:szCs w:val="24"/>
          <w:lang w:val="en-US"/>
        </w:rPr>
        <w:t xml:space="preserve">patients (medical records in one patient were inaccessible). Several causes of diagnostic work-up are displayed per patient. </w:t>
      </w:r>
    </w:p>
    <w:p w14:paraId="1C3AC8E2" w14:textId="77777777" w:rsidR="005E085C" w:rsidRPr="00D30780" w:rsidRDefault="005E085C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052CFD86" w14:textId="2A06BECB" w:rsidR="00B25C8F" w:rsidRPr="00D30780" w:rsidRDefault="00B25C8F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p w14:paraId="5FD245AA" w14:textId="37E91687" w:rsidR="00B25C8F" w:rsidRPr="00D30780" w:rsidRDefault="00B25C8F" w:rsidP="00F044E4">
      <w:pPr>
        <w:spacing w:line="240" w:lineRule="auto"/>
        <w:contextualSpacing/>
        <w:rPr>
          <w:rFonts w:cstheme="minorHAnsi"/>
          <w:bCs/>
          <w:sz w:val="24"/>
          <w:szCs w:val="24"/>
          <w:lang w:val="en-US"/>
        </w:rPr>
      </w:pPr>
    </w:p>
    <w:sectPr w:rsidR="00B25C8F" w:rsidRPr="00D30780" w:rsidSect="00F3515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0C"/>
    <w:rsid w:val="00002938"/>
    <w:rsid w:val="00014685"/>
    <w:rsid w:val="000513C0"/>
    <w:rsid w:val="000669B4"/>
    <w:rsid w:val="000A3970"/>
    <w:rsid w:val="000E2603"/>
    <w:rsid w:val="00121F10"/>
    <w:rsid w:val="001253D6"/>
    <w:rsid w:val="00130723"/>
    <w:rsid w:val="00162A4B"/>
    <w:rsid w:val="00191E96"/>
    <w:rsid w:val="00192E5E"/>
    <w:rsid w:val="001D71CA"/>
    <w:rsid w:val="001E0DA1"/>
    <w:rsid w:val="001F2D11"/>
    <w:rsid w:val="00260BCA"/>
    <w:rsid w:val="00273C7F"/>
    <w:rsid w:val="00291872"/>
    <w:rsid w:val="00327B8E"/>
    <w:rsid w:val="0033244E"/>
    <w:rsid w:val="00337D49"/>
    <w:rsid w:val="003869E1"/>
    <w:rsid w:val="00400AE6"/>
    <w:rsid w:val="00401558"/>
    <w:rsid w:val="00403659"/>
    <w:rsid w:val="00411C28"/>
    <w:rsid w:val="00436482"/>
    <w:rsid w:val="0046095E"/>
    <w:rsid w:val="00480F4E"/>
    <w:rsid w:val="00482891"/>
    <w:rsid w:val="0049420E"/>
    <w:rsid w:val="004C356A"/>
    <w:rsid w:val="004C5FE3"/>
    <w:rsid w:val="004D5A63"/>
    <w:rsid w:val="004E5306"/>
    <w:rsid w:val="004E5D9D"/>
    <w:rsid w:val="00506254"/>
    <w:rsid w:val="005266CD"/>
    <w:rsid w:val="005653A6"/>
    <w:rsid w:val="00573A17"/>
    <w:rsid w:val="00597786"/>
    <w:rsid w:val="005E085C"/>
    <w:rsid w:val="005E297A"/>
    <w:rsid w:val="00686317"/>
    <w:rsid w:val="006A59A0"/>
    <w:rsid w:val="006B5727"/>
    <w:rsid w:val="006D56E1"/>
    <w:rsid w:val="00711D0C"/>
    <w:rsid w:val="00741C43"/>
    <w:rsid w:val="007539D4"/>
    <w:rsid w:val="007673FF"/>
    <w:rsid w:val="00767789"/>
    <w:rsid w:val="007A4019"/>
    <w:rsid w:val="007D14DD"/>
    <w:rsid w:val="007E0244"/>
    <w:rsid w:val="00804634"/>
    <w:rsid w:val="008137DE"/>
    <w:rsid w:val="00827133"/>
    <w:rsid w:val="00867838"/>
    <w:rsid w:val="0087204C"/>
    <w:rsid w:val="00877014"/>
    <w:rsid w:val="00892B54"/>
    <w:rsid w:val="00893370"/>
    <w:rsid w:val="008B2988"/>
    <w:rsid w:val="008B433A"/>
    <w:rsid w:val="008D6EB4"/>
    <w:rsid w:val="008E1E35"/>
    <w:rsid w:val="008E5F85"/>
    <w:rsid w:val="008F2BC6"/>
    <w:rsid w:val="009321F1"/>
    <w:rsid w:val="00944FE2"/>
    <w:rsid w:val="00962C24"/>
    <w:rsid w:val="00970DC6"/>
    <w:rsid w:val="0097721E"/>
    <w:rsid w:val="00987818"/>
    <w:rsid w:val="009A410C"/>
    <w:rsid w:val="009A5F2D"/>
    <w:rsid w:val="009B7B17"/>
    <w:rsid w:val="009C4609"/>
    <w:rsid w:val="009C7524"/>
    <w:rsid w:val="009D1D01"/>
    <w:rsid w:val="009E2F39"/>
    <w:rsid w:val="009F6CD6"/>
    <w:rsid w:val="00A0354B"/>
    <w:rsid w:val="00A24248"/>
    <w:rsid w:val="00A863A1"/>
    <w:rsid w:val="00AE3398"/>
    <w:rsid w:val="00B25A30"/>
    <w:rsid w:val="00B25C8F"/>
    <w:rsid w:val="00B26AC3"/>
    <w:rsid w:val="00B473F7"/>
    <w:rsid w:val="00B56812"/>
    <w:rsid w:val="00B95C91"/>
    <w:rsid w:val="00BC12C2"/>
    <w:rsid w:val="00C335F4"/>
    <w:rsid w:val="00C67E6F"/>
    <w:rsid w:val="00C70776"/>
    <w:rsid w:val="00C91128"/>
    <w:rsid w:val="00CF108F"/>
    <w:rsid w:val="00D0743C"/>
    <w:rsid w:val="00D271F3"/>
    <w:rsid w:val="00D30780"/>
    <w:rsid w:val="00D41A11"/>
    <w:rsid w:val="00D510F0"/>
    <w:rsid w:val="00D512EB"/>
    <w:rsid w:val="00D64C70"/>
    <w:rsid w:val="00D966B0"/>
    <w:rsid w:val="00DA7404"/>
    <w:rsid w:val="00E62A9F"/>
    <w:rsid w:val="00E9071B"/>
    <w:rsid w:val="00E9279B"/>
    <w:rsid w:val="00EA3587"/>
    <w:rsid w:val="00EC4E35"/>
    <w:rsid w:val="00EE3CB9"/>
    <w:rsid w:val="00EE662D"/>
    <w:rsid w:val="00F044E4"/>
    <w:rsid w:val="00F11A54"/>
    <w:rsid w:val="00F21B4A"/>
    <w:rsid w:val="00F250CE"/>
    <w:rsid w:val="00F3515E"/>
    <w:rsid w:val="00F42178"/>
    <w:rsid w:val="00F545A8"/>
    <w:rsid w:val="00F64F2A"/>
    <w:rsid w:val="00FC4087"/>
    <w:rsid w:val="00FC5F01"/>
    <w:rsid w:val="00FD2A0C"/>
    <w:rsid w:val="00FD6D64"/>
    <w:rsid w:val="00FF0134"/>
    <w:rsid w:val="00F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047A9C"/>
  <w15:chartTrackingRefBased/>
  <w15:docId w15:val="{42486011-7040-469C-B889-00F9D916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4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10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10C"/>
    <w:rPr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892B54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133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133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F2BC6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5F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6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8</Words>
  <Characters>489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Juul Vangsted</dc:creator>
  <cp:keywords/>
  <dc:description/>
  <cp:lastModifiedBy>Agoston Gyula Szabo</cp:lastModifiedBy>
  <cp:revision>2</cp:revision>
  <cp:lastPrinted>2020-11-18T10:54:00Z</cp:lastPrinted>
  <dcterms:created xsi:type="dcterms:W3CDTF">2021-02-20T11:58:00Z</dcterms:created>
  <dcterms:modified xsi:type="dcterms:W3CDTF">2021-02-20T11:58:00Z</dcterms:modified>
</cp:coreProperties>
</file>